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1AE" w:rsidRDefault="00A001AE" w:rsidP="00A001A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: Performances of selected RILs in stagnant flooding and irrigated </w:t>
      </w:r>
      <w:r w:rsidR="002B0C16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IRRI fields in 2014 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625"/>
        <w:gridCol w:w="714"/>
        <w:gridCol w:w="535"/>
        <w:gridCol w:w="534"/>
        <w:gridCol w:w="615"/>
        <w:gridCol w:w="672"/>
        <w:gridCol w:w="678"/>
        <w:gridCol w:w="766"/>
        <w:gridCol w:w="772"/>
        <w:gridCol w:w="622"/>
        <w:gridCol w:w="572"/>
        <w:gridCol w:w="688"/>
        <w:gridCol w:w="660"/>
        <w:gridCol w:w="690"/>
        <w:gridCol w:w="828"/>
        <w:gridCol w:w="612"/>
        <w:gridCol w:w="1795"/>
      </w:tblGrid>
      <w:tr w:rsidR="002C348A" w:rsidTr="00645E16">
        <w:tc>
          <w:tcPr>
            <w:tcW w:w="57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RIL IDs</w:t>
            </w:r>
          </w:p>
        </w:tc>
        <w:tc>
          <w:tcPr>
            <w:tcW w:w="625" w:type="dxa"/>
          </w:tcPr>
          <w:p w:rsidR="00A001AE" w:rsidRPr="002C348A" w:rsidRDefault="00A001AE" w:rsidP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DTF (d)</w:t>
            </w:r>
          </w:p>
        </w:tc>
        <w:tc>
          <w:tcPr>
            <w:tcW w:w="714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PH (cm)</w:t>
            </w:r>
          </w:p>
        </w:tc>
        <w:tc>
          <w:tcPr>
            <w:tcW w:w="535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TN</w:t>
            </w:r>
          </w:p>
        </w:tc>
        <w:tc>
          <w:tcPr>
            <w:tcW w:w="534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PN</w:t>
            </w:r>
          </w:p>
        </w:tc>
        <w:tc>
          <w:tcPr>
            <w:tcW w:w="615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FLL (cm)</w:t>
            </w:r>
          </w:p>
        </w:tc>
        <w:tc>
          <w:tcPr>
            <w:tcW w:w="67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FLW (cm)</w:t>
            </w:r>
          </w:p>
        </w:tc>
        <w:tc>
          <w:tcPr>
            <w:tcW w:w="678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PL (cm)</w:t>
            </w:r>
          </w:p>
        </w:tc>
        <w:tc>
          <w:tcPr>
            <w:tcW w:w="766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BM (g/m</w:t>
            </w:r>
            <w:r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7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SER (cm/d)</w:t>
            </w:r>
          </w:p>
        </w:tc>
        <w:tc>
          <w:tcPr>
            <w:tcW w:w="62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HI</w:t>
            </w:r>
          </w:p>
        </w:tc>
        <w:tc>
          <w:tcPr>
            <w:tcW w:w="57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GW (g)</w:t>
            </w:r>
          </w:p>
        </w:tc>
        <w:tc>
          <w:tcPr>
            <w:tcW w:w="688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660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690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LSL</w:t>
            </w:r>
            <w:r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="002C348A"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828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GY (kg/ha)</w:t>
            </w:r>
          </w:p>
        </w:tc>
        <w:tc>
          <w:tcPr>
            <w:tcW w:w="612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SR (%)</w:t>
            </w:r>
          </w:p>
        </w:tc>
        <w:tc>
          <w:tcPr>
            <w:tcW w:w="1795" w:type="dxa"/>
          </w:tcPr>
          <w:p w:rsidR="00A001AE" w:rsidRPr="002C348A" w:rsidRDefault="00A001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48A">
              <w:rPr>
                <w:rFonts w:ascii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2C348A" w:rsidTr="00645E16">
        <w:tc>
          <w:tcPr>
            <w:tcW w:w="572" w:type="dxa"/>
          </w:tcPr>
          <w:p w:rsidR="00A001AE" w:rsidRPr="00A001AE" w:rsidRDefault="00A0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25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4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5</w:t>
            </w:r>
          </w:p>
        </w:tc>
        <w:tc>
          <w:tcPr>
            <w:tcW w:w="535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4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5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672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678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766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1.0</w:t>
            </w:r>
          </w:p>
        </w:tc>
        <w:tc>
          <w:tcPr>
            <w:tcW w:w="772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22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72" w:type="dxa"/>
          </w:tcPr>
          <w:p w:rsidR="00A001AE" w:rsidRPr="00A001AE" w:rsidRDefault="002C348A" w:rsidP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688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660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690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828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4</w:t>
            </w:r>
          </w:p>
        </w:tc>
        <w:tc>
          <w:tcPr>
            <w:tcW w:w="612" w:type="dxa"/>
          </w:tcPr>
          <w:p w:rsidR="00A001AE" w:rsidRPr="00A001AE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795" w:type="dxa"/>
          </w:tcPr>
          <w:p w:rsidR="00A001AE" w:rsidRPr="00A001AE" w:rsidRDefault="002C348A" w:rsidP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st-</w:t>
            </w:r>
            <w:r w:rsidR="006867F2">
              <w:rPr>
                <w:rFonts w:ascii="Times New Roman" w:hAnsi="Times New Roman" w:cs="Times New Roman"/>
                <w:sz w:val="20"/>
                <w:szCs w:val="20"/>
              </w:rPr>
              <w:t xml:space="preserve">SF </w:t>
            </w:r>
            <w:r w:rsidR="00997836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</w:tr>
      <w:tr w:rsidR="002B0C16" w:rsidRPr="002B0C16" w:rsidTr="002B0C16">
        <w:tc>
          <w:tcPr>
            <w:tcW w:w="572" w:type="dxa"/>
            <w:shd w:val="clear" w:color="auto" w:fill="auto"/>
          </w:tcPr>
          <w:p w:rsidR="00A001AE" w:rsidRPr="002B0C16" w:rsidRDefault="00A0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25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24.3</w:t>
            </w:r>
          </w:p>
        </w:tc>
        <w:tc>
          <w:tcPr>
            <w:tcW w:w="535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4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5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67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78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66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232.2</w:t>
            </w:r>
          </w:p>
        </w:tc>
        <w:tc>
          <w:tcPr>
            <w:tcW w:w="77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2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7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88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60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90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28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7398</w:t>
            </w:r>
          </w:p>
        </w:tc>
        <w:tc>
          <w:tcPr>
            <w:tcW w:w="61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95" w:type="dxa"/>
            <w:shd w:val="clear" w:color="auto" w:fill="auto"/>
          </w:tcPr>
          <w:p w:rsidR="00A001AE" w:rsidRPr="002B0C16" w:rsidRDefault="002C348A" w:rsidP="002B0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best-</w:t>
            </w:r>
            <w:r w:rsidR="006867F2">
              <w:rPr>
                <w:rFonts w:ascii="Times New Roman" w:hAnsi="Times New Roman" w:cs="Times New Roman"/>
                <w:sz w:val="20"/>
                <w:szCs w:val="20"/>
              </w:rPr>
              <w:t xml:space="preserve"> SF </w:t>
            </w:r>
            <w:r w:rsidR="002B0C1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2C348A" w:rsidRPr="002B0C16" w:rsidTr="00645E16">
        <w:tc>
          <w:tcPr>
            <w:tcW w:w="572" w:type="dxa"/>
          </w:tcPr>
          <w:p w:rsidR="00A001AE" w:rsidRPr="002B0C16" w:rsidRDefault="00A0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2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4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40.1</w:t>
            </w:r>
          </w:p>
        </w:tc>
        <w:tc>
          <w:tcPr>
            <w:tcW w:w="53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4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67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678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766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199.7</w:t>
            </w:r>
          </w:p>
        </w:tc>
        <w:tc>
          <w:tcPr>
            <w:tcW w:w="77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2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72" w:type="dxa"/>
          </w:tcPr>
          <w:p w:rsidR="00A001AE" w:rsidRPr="002B0C16" w:rsidRDefault="00997836" w:rsidP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688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660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690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828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4067</w:t>
            </w:r>
          </w:p>
        </w:tc>
        <w:tc>
          <w:tcPr>
            <w:tcW w:w="61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795" w:type="dxa"/>
          </w:tcPr>
          <w:p w:rsidR="00A001AE" w:rsidRPr="002B0C16" w:rsidRDefault="00997836" w:rsidP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0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645E16" w:rsidRPr="002B0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645E16" w:rsidRPr="002B0C16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-stress</w:t>
            </w:r>
          </w:p>
        </w:tc>
      </w:tr>
      <w:tr w:rsidR="002B0C16" w:rsidRPr="002B0C16" w:rsidTr="002B0C16">
        <w:tc>
          <w:tcPr>
            <w:tcW w:w="572" w:type="dxa"/>
            <w:shd w:val="clear" w:color="auto" w:fill="auto"/>
          </w:tcPr>
          <w:p w:rsidR="00A001AE" w:rsidRPr="002B0C16" w:rsidRDefault="00A001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2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4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34.9</w:t>
            </w:r>
          </w:p>
        </w:tc>
        <w:tc>
          <w:tcPr>
            <w:tcW w:w="53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4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67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678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766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391.3</w:t>
            </w:r>
          </w:p>
        </w:tc>
        <w:tc>
          <w:tcPr>
            <w:tcW w:w="77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62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72" w:type="dxa"/>
            <w:shd w:val="clear" w:color="auto" w:fill="auto"/>
          </w:tcPr>
          <w:p w:rsidR="00A001AE" w:rsidRPr="002B0C16" w:rsidRDefault="00997836" w:rsidP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88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660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690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828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6681</w:t>
            </w:r>
          </w:p>
        </w:tc>
        <w:tc>
          <w:tcPr>
            <w:tcW w:w="612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95" w:type="dxa"/>
            <w:shd w:val="clear" w:color="auto" w:fill="auto"/>
          </w:tcPr>
          <w:p w:rsidR="00A001AE" w:rsidRPr="002B0C16" w:rsidRDefault="001C69D0" w:rsidP="002B0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B0C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645E16" w:rsidRPr="002B0C16">
              <w:rPr>
                <w:rFonts w:ascii="Times New Roman" w:hAnsi="Times New Roman" w:cs="Times New Roman"/>
                <w:sz w:val="20"/>
                <w:szCs w:val="20"/>
              </w:rPr>
              <w:t xml:space="preserve"> best-</w:t>
            </w:r>
            <w:r w:rsidR="002B0C1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2C348A" w:rsidRPr="002B0C16" w:rsidTr="00645E16">
        <w:tc>
          <w:tcPr>
            <w:tcW w:w="572" w:type="dxa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2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4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11.7</w:t>
            </w:r>
          </w:p>
        </w:tc>
        <w:tc>
          <w:tcPr>
            <w:tcW w:w="53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4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5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67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678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66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574.3</w:t>
            </w:r>
          </w:p>
        </w:tc>
        <w:tc>
          <w:tcPr>
            <w:tcW w:w="77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22" w:type="dxa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72" w:type="dxa"/>
          </w:tcPr>
          <w:p w:rsidR="00A001AE" w:rsidRPr="002B0C16" w:rsidRDefault="00997836" w:rsidP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688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60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690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28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612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795" w:type="dxa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worst-</w:t>
            </w:r>
            <w:r w:rsidR="006867F2">
              <w:rPr>
                <w:rFonts w:ascii="Times New Roman" w:hAnsi="Times New Roman" w:cs="Times New Roman"/>
                <w:sz w:val="20"/>
                <w:szCs w:val="20"/>
              </w:rPr>
              <w:t xml:space="preserve">SF </w:t>
            </w: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</w:tr>
      <w:tr w:rsidR="002B0C16" w:rsidTr="002B0C16">
        <w:tc>
          <w:tcPr>
            <w:tcW w:w="572" w:type="dxa"/>
            <w:shd w:val="clear" w:color="auto" w:fill="auto"/>
          </w:tcPr>
          <w:p w:rsidR="00A001AE" w:rsidRPr="002B0C16" w:rsidRDefault="002C3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62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4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35.4</w:t>
            </w:r>
          </w:p>
        </w:tc>
        <w:tc>
          <w:tcPr>
            <w:tcW w:w="53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4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5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67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678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766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672.2</w:t>
            </w:r>
          </w:p>
        </w:tc>
        <w:tc>
          <w:tcPr>
            <w:tcW w:w="77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62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</w:tcPr>
          <w:p w:rsidR="00A001AE" w:rsidRPr="002B0C16" w:rsidRDefault="0099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688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660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690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828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3600</w:t>
            </w:r>
          </w:p>
        </w:tc>
        <w:tc>
          <w:tcPr>
            <w:tcW w:w="612" w:type="dxa"/>
            <w:shd w:val="clear" w:color="auto" w:fill="auto"/>
          </w:tcPr>
          <w:p w:rsidR="00A001AE" w:rsidRPr="002B0C16" w:rsidRDefault="001C69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95" w:type="dxa"/>
            <w:shd w:val="clear" w:color="auto" w:fill="auto"/>
          </w:tcPr>
          <w:p w:rsidR="00A001AE" w:rsidRPr="00A001AE" w:rsidRDefault="001C69D0" w:rsidP="002B0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0C16">
              <w:rPr>
                <w:rFonts w:ascii="Times New Roman" w:hAnsi="Times New Roman" w:cs="Times New Roman"/>
                <w:sz w:val="20"/>
                <w:szCs w:val="20"/>
              </w:rPr>
              <w:t>worst-</w:t>
            </w:r>
            <w:r w:rsidR="006867F2">
              <w:rPr>
                <w:rFonts w:ascii="Times New Roman" w:hAnsi="Times New Roman" w:cs="Times New Roman"/>
                <w:sz w:val="20"/>
                <w:szCs w:val="20"/>
              </w:rPr>
              <w:t xml:space="preserve">SF </w:t>
            </w:r>
            <w:bookmarkStart w:id="0" w:name="_GoBack"/>
            <w:bookmarkEnd w:id="0"/>
            <w:r w:rsidR="002B0C1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</w:tbl>
    <w:p w:rsidR="00022FA2" w:rsidRDefault="00022FA2"/>
    <w:sectPr w:rsidR="00022FA2" w:rsidSect="00A00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1AE"/>
    <w:rsid w:val="00022FA2"/>
    <w:rsid w:val="001C69D0"/>
    <w:rsid w:val="002B0C16"/>
    <w:rsid w:val="002C348A"/>
    <w:rsid w:val="00645E16"/>
    <w:rsid w:val="006867F2"/>
    <w:rsid w:val="00997836"/>
    <w:rsid w:val="00A001AE"/>
    <w:rsid w:val="00FB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5685B-1E21-49D5-8E33-0AE4B437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1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 Soil &amp; Crop Sciences Dept.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ng Septiningsih</dc:creator>
  <cp:keywords/>
  <dc:description/>
  <cp:lastModifiedBy>Endang Septiningsih</cp:lastModifiedBy>
  <cp:revision>3</cp:revision>
  <dcterms:created xsi:type="dcterms:W3CDTF">2017-02-24T21:22:00Z</dcterms:created>
  <dcterms:modified xsi:type="dcterms:W3CDTF">2017-02-26T17:41:00Z</dcterms:modified>
</cp:coreProperties>
</file>